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4312"/>
        <w:gridCol w:w="1336"/>
        <w:gridCol w:w="1104"/>
        <w:gridCol w:w="2544"/>
        <w:gridCol w:w="276"/>
        <w:gridCol w:w="1296"/>
        <w:gridCol w:w="1103"/>
        <w:gridCol w:w="2429"/>
      </w:tblGrid>
      <w:tr w:rsidR="00E87659" w:rsidRPr="002B0592" w14:paraId="45BC305C" w14:textId="77777777" w:rsidTr="00455F53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08AB" w14:textId="16E4E9D9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87659" w:rsidRPr="002B0592" w14:paraId="177649B0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01A7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4167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EF2D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544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19)</w:t>
            </w:r>
          </w:p>
        </w:tc>
      </w:tr>
      <w:tr w:rsidR="00E87659" w:rsidRPr="002B0592" w14:paraId="5161E980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59305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603DB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E13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1FFB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3DC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4EB5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730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EEB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E87659" w:rsidRPr="002B0592" w14:paraId="00689B64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B97A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from Janu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5F54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E379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725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1D80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965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EC3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AC15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7659" w:rsidRPr="002B0592" w14:paraId="05EC3E87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052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B84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E-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E9B5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AE06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6E-0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E-0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2441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7FB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-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9E56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-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3EC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7E-04,1.31E-04)</w:t>
            </w:r>
          </w:p>
        </w:tc>
      </w:tr>
      <w:tr w:rsidR="00E87659" w:rsidRPr="002B0592" w14:paraId="48270E33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4C7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A7ED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FC9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E-0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63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1E-07,2.23E-07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15A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6D5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2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AC1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E-0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BA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57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7E-07)</w:t>
            </w:r>
          </w:p>
        </w:tc>
      </w:tr>
      <w:tr w:rsidR="00E87659" w:rsidRPr="002B0592" w14:paraId="4B258D8A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84C9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ortion of </w:t>
            </w:r>
            <w:proofErr w:type="gramStart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's</w:t>
            </w:r>
            <w:proofErr w:type="gramEnd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gree holder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C6B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676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674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6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4B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FB7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C54B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DB2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2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)</w:t>
            </w:r>
          </w:p>
        </w:tc>
      </w:tr>
      <w:tr w:rsidR="00E87659" w:rsidRPr="002B0592" w14:paraId="10C2776B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BD72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(Reference = Before April 1st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C835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7497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AECE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8AE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3EDE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9474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FCC2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7659" w:rsidRPr="002B0592" w14:paraId="17709686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0EA7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DAC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1AB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0767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7,0.09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B11E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64E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EFF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01C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2,0.072)</w:t>
            </w:r>
          </w:p>
        </w:tc>
      </w:tr>
      <w:tr w:rsidR="00E87659" w:rsidRPr="002B0592" w14:paraId="465D2F60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5AF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5A4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27E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F2C1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1,0.032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8DE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F00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0D1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0F5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4,0.025)</w:t>
            </w:r>
          </w:p>
        </w:tc>
      </w:tr>
      <w:tr w:rsidR="00E87659" w:rsidRPr="002B0592" w14:paraId="5BDD9254" w14:textId="77777777" w:rsidTr="00455F53">
        <w:trPr>
          <w:trHeight w:val="63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F625E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action between period and proportion of </w:t>
            </w:r>
            <w:proofErr w:type="gramStart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's</w:t>
            </w:r>
            <w:proofErr w:type="gramEnd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gree holder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0F4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3D68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489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E8DF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8955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3EF3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52E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7659" w:rsidRPr="002B0592" w14:paraId="228E431E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7854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ril 1st-30th * prop. Bachelor's degre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2A3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A247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41E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9,0.20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90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00C7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A6F6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0EF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0,0.201)</w:t>
            </w:r>
          </w:p>
        </w:tc>
      </w:tr>
      <w:tr w:rsidR="00E87659" w:rsidRPr="002B0592" w14:paraId="12E2C34F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8A46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 * prop. Bachelor's degre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77F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3FE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ACE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8,0.099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2E8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5C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749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D1A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0,0.081)</w:t>
            </w:r>
          </w:p>
        </w:tc>
      </w:tr>
      <w:tr w:rsidR="00E87659" w:rsidRPr="002B0592" w14:paraId="164CD175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5E68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1CE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C441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E-0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1FB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9,0.290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9EC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6321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83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E-0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076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2,0.252)</w:t>
            </w:r>
          </w:p>
        </w:tc>
      </w:tr>
      <w:tr w:rsidR="00E87659" w:rsidRPr="002B0592" w14:paraId="7AEB56D5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385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3C59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D48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5A1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374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D3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D86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783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7659" w:rsidRPr="002B0592" w14:paraId="3A2BD114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CB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A12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EE8B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FA87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E3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2)</w:t>
            </w:r>
          </w:p>
        </w:tc>
      </w:tr>
      <w:tr w:rsidR="00E87659" w:rsidRPr="002B0592" w14:paraId="278DA69E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C368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5502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0230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EAD4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9E74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C75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84B7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312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E87659" w:rsidRPr="002B0592" w14:paraId="2025DF81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6F8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from Janu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0B14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6F0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8A43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F698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FF48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53BC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2052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7659" w:rsidRPr="002B0592" w14:paraId="61C69324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190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E29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E-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612D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E-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C16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3E-0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E-0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864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2C6D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E-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300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917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9E-04,2.25E-04)</w:t>
            </w:r>
          </w:p>
        </w:tc>
      </w:tr>
      <w:tr w:rsidR="00E87659" w:rsidRPr="002B0592" w14:paraId="5BB3ED90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B14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E66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E-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30C4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E-0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004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56E-08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E-08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30A5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D5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7E-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43AB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E-0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B0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8.93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0E-07)</w:t>
            </w:r>
          </w:p>
        </w:tc>
      </w:tr>
      <w:tr w:rsidR="00E87659" w:rsidRPr="002B0592" w14:paraId="5396EEF1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0DB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ortion of </w:t>
            </w:r>
            <w:proofErr w:type="gramStart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's</w:t>
            </w:r>
            <w:proofErr w:type="gramEnd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gree holder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F7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CE4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C95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05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1481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631E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FF6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6F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7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)</w:t>
            </w:r>
          </w:p>
        </w:tc>
      </w:tr>
      <w:tr w:rsidR="00E87659" w:rsidRPr="002B0592" w14:paraId="4B8B449E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2E6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(Reference = Before April 1st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F91B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5BB2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22B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11AD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13AE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E162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161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7659" w:rsidRPr="002B0592" w14:paraId="5FE71498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4BF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67FE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5664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E90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6,0.156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D1C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E09E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C3B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5E2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2,0.093)</w:t>
            </w:r>
          </w:p>
        </w:tc>
      </w:tr>
      <w:tr w:rsidR="00E87659" w:rsidRPr="002B0592" w14:paraId="16F6E5C9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7AE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DD9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F2D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63FD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0,0.07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CAD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D9E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DC1D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3CF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7,0.038)</w:t>
            </w:r>
          </w:p>
        </w:tc>
      </w:tr>
      <w:tr w:rsidR="00E87659" w:rsidRPr="002B0592" w14:paraId="16824EC7" w14:textId="77777777" w:rsidTr="00455F53">
        <w:trPr>
          <w:trHeight w:val="630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A09A5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action between period and proportion of </w:t>
            </w:r>
            <w:proofErr w:type="gramStart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's</w:t>
            </w:r>
            <w:proofErr w:type="gramEnd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gree holder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B1B4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35C6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40A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A593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5E2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2C1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8648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7659" w:rsidRPr="002B0592" w14:paraId="5605BDF2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ADF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ril 1st-30th * prop. Bachelor's degre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67CA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94DD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C0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0,0.151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E51A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F394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C81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4E61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0,0.182)</w:t>
            </w:r>
          </w:p>
        </w:tc>
      </w:tr>
      <w:tr w:rsidR="00E87659" w:rsidRPr="002B0592" w14:paraId="43055246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DD8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</w:t>
            </w:r>
            <w:proofErr w:type="gramStart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  *</w:t>
            </w:r>
            <w:proofErr w:type="gramEnd"/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p. Bachelor's degre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8479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D62C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230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2,0.093)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F97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253E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703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29A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0,0.101)</w:t>
            </w:r>
          </w:p>
        </w:tc>
      </w:tr>
      <w:tr w:rsidR="00E87659" w:rsidRPr="002B0592" w14:paraId="53E88C60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2996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3763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86EA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0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9074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1,0.322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9CFD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7080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8A922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E-0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2D88" w14:textId="77777777" w:rsidR="00E87659" w:rsidRPr="002B0592" w:rsidRDefault="00E87659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8,0.289)</w:t>
            </w:r>
          </w:p>
        </w:tc>
      </w:tr>
      <w:tr w:rsidR="00E87659" w:rsidRPr="002B0592" w14:paraId="2BC3F042" w14:textId="77777777" w:rsidTr="00455F53">
        <w:trPr>
          <w:trHeight w:val="315"/>
        </w:trPr>
        <w:tc>
          <w:tcPr>
            <w:tcW w:w="1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3424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All p-values are smaller than 0.001.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6D3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7389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5964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064D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1ED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E6E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7AE" w14:textId="77777777" w:rsidR="00E87659" w:rsidRPr="002B0592" w:rsidRDefault="00E87659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5478A2" w14:textId="77777777" w:rsidR="00E524E5" w:rsidRDefault="00E524E5"/>
    <w:sectPr w:rsidR="00E524E5" w:rsidSect="00E524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E5"/>
    <w:rsid w:val="000631DA"/>
    <w:rsid w:val="00561AB5"/>
    <w:rsid w:val="00AB4036"/>
    <w:rsid w:val="00E524E5"/>
    <w:rsid w:val="00E8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9BBC2"/>
  <w15:chartTrackingRefBased/>
  <w15:docId w15:val="{1007D12E-6D26-8C4C-9966-6211A786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E5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o</dc:creator>
  <cp:keywords/>
  <dc:description/>
  <cp:lastModifiedBy>Christina Pao</cp:lastModifiedBy>
  <cp:revision>2</cp:revision>
  <dcterms:created xsi:type="dcterms:W3CDTF">2021-07-13T09:42:00Z</dcterms:created>
  <dcterms:modified xsi:type="dcterms:W3CDTF">2021-07-13T09:42:00Z</dcterms:modified>
</cp:coreProperties>
</file>